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56104" w14:textId="77777777" w:rsidR="00D117E8" w:rsidRPr="004404EA" w:rsidRDefault="00D117E8" w:rsidP="00D117E8">
      <w:pPr>
        <w:spacing w:line="480" w:lineRule="auto"/>
        <w:rPr>
          <w:rFonts w:ascii="Arial" w:hAnsi="Arial" w:cs="Arial"/>
          <w:b/>
          <w:bCs/>
        </w:rPr>
      </w:pPr>
      <w:r w:rsidRPr="00657D26">
        <w:rPr>
          <w:rFonts w:ascii="Arial" w:hAnsi="Arial" w:cs="Arial"/>
          <w:b/>
          <w:bCs/>
        </w:rPr>
        <w:t>SUPPLEMENT</w:t>
      </w:r>
      <w:r>
        <w:rPr>
          <w:rFonts w:ascii="Arial" w:hAnsi="Arial" w:cs="Arial"/>
          <w:b/>
          <w:bCs/>
        </w:rPr>
        <w:t>ARY MATERIAL</w:t>
      </w:r>
    </w:p>
    <w:p w14:paraId="047799F8" w14:textId="77777777" w:rsidR="00D117E8" w:rsidRDefault="00D117E8" w:rsidP="00D117E8">
      <w:pPr>
        <w:spacing w:line="480" w:lineRule="auto"/>
        <w:rPr>
          <w:rFonts w:ascii="Arial" w:hAnsi="Arial" w:cs="Arial"/>
          <w:b/>
          <w:bCs/>
        </w:rPr>
      </w:pPr>
    </w:p>
    <w:p w14:paraId="7B5A6574" w14:textId="77777777" w:rsidR="00D117E8" w:rsidRPr="004404EA" w:rsidRDefault="00D117E8" w:rsidP="00D117E8">
      <w:pPr>
        <w:spacing w:line="480" w:lineRule="auto"/>
        <w:rPr>
          <w:rFonts w:ascii="Arial" w:hAnsi="Arial" w:cs="Arial"/>
          <w:color w:val="000000"/>
          <w:shd w:val="clear" w:color="auto" w:fill="FFFFFF"/>
        </w:rPr>
      </w:pPr>
      <w:r w:rsidRPr="00E421DD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 xml:space="preserve">1 </w:t>
      </w:r>
      <w:r w:rsidRPr="004404EA">
        <w:rPr>
          <w:rFonts w:ascii="Arial" w:hAnsi="Arial" w:cs="Arial"/>
        </w:rPr>
        <w:t>Reliability-</w:t>
      </w:r>
      <w:r w:rsidRPr="00657D26">
        <w:rPr>
          <w:rFonts w:ascii="Arial" w:hAnsi="Arial" w:cs="Arial"/>
        </w:rPr>
        <w:t>adjusted rates of</w:t>
      </w:r>
      <w:r w:rsidRPr="00657D26">
        <w:rPr>
          <w:rFonts w:ascii="Arial" w:hAnsi="Arial" w:cs="Arial"/>
          <w:color w:val="000000"/>
          <w:shd w:val="clear" w:color="auto" w:fill="FFFFFF"/>
        </w:rPr>
        <w:t xml:space="preserve"> obtaining three or more nodes during sentinel lymph node biopsy by facility type </w:t>
      </w:r>
      <w:r w:rsidRPr="004404EA">
        <w:rPr>
          <w:rFonts w:ascii="Arial" w:hAnsi="Arial" w:cs="Arial"/>
          <w:color w:val="000000"/>
          <w:shd w:val="clear" w:color="auto" w:fill="FFFFFF"/>
        </w:rPr>
        <w:t>from 2018</w:t>
      </w:r>
      <w:r>
        <w:rPr>
          <w:rFonts w:ascii="Arial" w:hAnsi="Arial" w:cs="Arial"/>
          <w:color w:val="000000"/>
          <w:shd w:val="clear" w:color="auto" w:fill="FFFFFF"/>
        </w:rPr>
        <w:t xml:space="preserve"> to </w:t>
      </w:r>
      <w:r w:rsidRPr="004404EA">
        <w:rPr>
          <w:rFonts w:ascii="Arial" w:hAnsi="Arial" w:cs="Arial"/>
          <w:color w:val="000000"/>
          <w:shd w:val="clear" w:color="auto" w:fill="FFFFFF"/>
        </w:rPr>
        <w:t>2020</w:t>
      </w:r>
    </w:p>
    <w:p w14:paraId="55F31358" w14:textId="77777777" w:rsidR="00D117E8" w:rsidRDefault="00D117E8" w:rsidP="00D117E8">
      <w:pPr>
        <w:spacing w:line="480" w:lineRule="auto"/>
        <w:rPr>
          <w:rFonts w:ascii="Arial" w:hAnsi="Arial" w:cs="Arial"/>
          <w:b/>
          <w:bCs/>
          <w:color w:val="000000"/>
          <w:shd w:val="clear" w:color="auto" w:fill="FFFFFF"/>
        </w:rPr>
      </w:pPr>
    </w:p>
    <w:tbl>
      <w:tblPr>
        <w:tblW w:w="9216" w:type="dxa"/>
        <w:tblInd w:w="-25" w:type="dxa"/>
        <w:tblLayout w:type="fixed"/>
        <w:tblLook w:val="04A0" w:firstRow="1" w:lastRow="0" w:firstColumn="1" w:lastColumn="0" w:noHBand="0" w:noVBand="1"/>
      </w:tblPr>
      <w:tblGrid>
        <w:gridCol w:w="3255"/>
        <w:gridCol w:w="2250"/>
        <w:gridCol w:w="2250"/>
        <w:gridCol w:w="1461"/>
      </w:tblGrid>
      <w:tr w:rsidR="00393862" w:rsidRPr="00287B94" w14:paraId="760D34C9" w14:textId="77777777" w:rsidTr="00BB4C4F">
        <w:trPr>
          <w:trHeight w:val="300"/>
        </w:trPr>
        <w:tc>
          <w:tcPr>
            <w:tcW w:w="3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39E8B7" w14:textId="77777777" w:rsidR="00D117E8" w:rsidRPr="004404EA" w:rsidRDefault="00D117E8" w:rsidP="008F567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4404EA">
              <w:rPr>
                <w:rFonts w:ascii="Arial" w:eastAsia="Times New Roman" w:hAnsi="Arial" w:cs="Arial"/>
                <w:color w:val="000000"/>
              </w:rPr>
              <w:t xml:space="preserve">Facility </w:t>
            </w:r>
            <w:r w:rsidRPr="00287B94">
              <w:rPr>
                <w:rFonts w:ascii="Arial" w:eastAsia="Times New Roman" w:hAnsi="Arial" w:cs="Arial"/>
                <w:color w:val="000000"/>
              </w:rPr>
              <w:t>t</w:t>
            </w:r>
            <w:r w:rsidRPr="004404EA">
              <w:rPr>
                <w:rFonts w:ascii="Arial" w:eastAsia="Times New Roman" w:hAnsi="Arial" w:cs="Arial"/>
                <w:color w:val="000000"/>
              </w:rPr>
              <w:t>ype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A194D6" w14:textId="77777777" w:rsidR="00D117E8" w:rsidRPr="004404EA" w:rsidRDefault="00D117E8" w:rsidP="008F567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4404EA">
              <w:rPr>
                <w:rFonts w:ascii="Arial" w:eastAsia="Times New Roman" w:hAnsi="Arial" w:cs="Arial"/>
                <w:color w:val="000000"/>
              </w:rPr>
              <w:t>Mean (95% CI)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D7C635" w14:textId="77777777" w:rsidR="00D117E8" w:rsidRPr="004404EA" w:rsidRDefault="00D117E8" w:rsidP="008F567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4404EA">
              <w:rPr>
                <w:rFonts w:ascii="Arial" w:eastAsia="Times New Roman" w:hAnsi="Arial" w:cs="Arial"/>
                <w:color w:val="000000"/>
              </w:rPr>
              <w:t>Median (IQR)</w:t>
            </w:r>
          </w:p>
        </w:tc>
        <w:tc>
          <w:tcPr>
            <w:tcW w:w="14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DBD1D1" w14:textId="77777777" w:rsidR="00D117E8" w:rsidRPr="004404EA" w:rsidRDefault="00D117E8" w:rsidP="008F567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4404EA">
              <w:rPr>
                <w:rFonts w:ascii="Arial" w:eastAsia="Times New Roman" w:hAnsi="Arial" w:cs="Arial"/>
                <w:color w:val="000000"/>
              </w:rPr>
              <w:t>Range</w:t>
            </w:r>
          </w:p>
        </w:tc>
      </w:tr>
      <w:tr w:rsidR="00393862" w:rsidRPr="009D5695" w14:paraId="1C7D22EE" w14:textId="77777777" w:rsidTr="00BB4C4F">
        <w:trPr>
          <w:trHeight w:val="300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AEF894" w14:textId="77777777" w:rsidR="00D117E8" w:rsidRPr="009D5695" w:rsidRDefault="00D117E8" w:rsidP="008F567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D5695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8345D2" w14:textId="77777777" w:rsidR="00D117E8" w:rsidRPr="009D5695" w:rsidRDefault="00D117E8" w:rsidP="008F567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D5695">
              <w:rPr>
                <w:rFonts w:ascii="Arial" w:eastAsia="Times New Roman" w:hAnsi="Arial" w:cs="Arial"/>
                <w:color w:val="000000"/>
              </w:rPr>
              <w:t>65.6% (63.6</w:t>
            </w:r>
            <w:r>
              <w:rPr>
                <w:rFonts w:ascii="Arial" w:eastAsia="Times New Roman" w:hAnsi="Arial" w:cs="Arial"/>
                <w:color w:val="000000"/>
              </w:rPr>
              <w:t>–</w:t>
            </w:r>
            <w:r w:rsidRPr="009D5695">
              <w:rPr>
                <w:rFonts w:ascii="Arial" w:eastAsia="Times New Roman" w:hAnsi="Arial" w:cs="Arial"/>
                <w:color w:val="000000"/>
              </w:rPr>
              <w:t>67.6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1A4D1A" w14:textId="77777777" w:rsidR="00D117E8" w:rsidRPr="009D5695" w:rsidRDefault="00D117E8" w:rsidP="008F567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D5695">
              <w:rPr>
                <w:rFonts w:ascii="Arial" w:eastAsia="Times New Roman" w:hAnsi="Arial" w:cs="Arial"/>
                <w:color w:val="000000"/>
              </w:rPr>
              <w:t>67.8% (62.0</w:t>
            </w:r>
            <w:r>
              <w:rPr>
                <w:rFonts w:ascii="Arial" w:eastAsia="Times New Roman" w:hAnsi="Arial" w:cs="Arial"/>
                <w:color w:val="000000"/>
              </w:rPr>
              <w:t>–</w:t>
            </w:r>
            <w:r w:rsidRPr="009D5695">
              <w:rPr>
                <w:rFonts w:ascii="Arial" w:eastAsia="Times New Roman" w:hAnsi="Arial" w:cs="Arial"/>
                <w:color w:val="000000"/>
              </w:rPr>
              <w:t>67.8%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0CA0AF" w14:textId="77777777" w:rsidR="00D117E8" w:rsidRPr="009D5695" w:rsidRDefault="00D117E8" w:rsidP="008F567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D5695">
              <w:rPr>
                <w:rFonts w:ascii="Arial" w:eastAsia="Times New Roman" w:hAnsi="Arial" w:cs="Arial"/>
                <w:color w:val="000000"/>
              </w:rPr>
              <w:t>53.4</w:t>
            </w:r>
            <w:r>
              <w:rPr>
                <w:rFonts w:ascii="Arial" w:eastAsia="Times New Roman" w:hAnsi="Arial" w:cs="Arial"/>
                <w:color w:val="000000"/>
              </w:rPr>
              <w:t>–</w:t>
            </w:r>
            <w:r w:rsidRPr="009D5695">
              <w:rPr>
                <w:rFonts w:ascii="Arial" w:eastAsia="Times New Roman" w:hAnsi="Arial" w:cs="Arial"/>
                <w:color w:val="000000"/>
              </w:rPr>
              <w:t>79.6%</w:t>
            </w:r>
          </w:p>
        </w:tc>
      </w:tr>
      <w:tr w:rsidR="00393862" w:rsidRPr="009D5695" w14:paraId="5330E6B8" w14:textId="77777777" w:rsidTr="00BB4C4F">
        <w:trPr>
          <w:trHeight w:val="300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B1D7A3" w14:textId="70ECB118" w:rsidR="00D117E8" w:rsidRPr="009D5695" w:rsidRDefault="00D117E8" w:rsidP="008F567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D5695">
              <w:rPr>
                <w:rFonts w:ascii="Arial" w:eastAsia="Times New Roman" w:hAnsi="Arial" w:cs="Arial"/>
                <w:color w:val="000000"/>
              </w:rPr>
              <w:t xml:space="preserve">Community Cancer </w:t>
            </w:r>
            <w:proofErr w:type="spellStart"/>
            <w:r w:rsidRPr="009D5695">
              <w:rPr>
                <w:rFonts w:ascii="Arial" w:eastAsia="Times New Roman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AA2D27" w14:textId="77777777" w:rsidR="00D117E8" w:rsidRPr="009D5695" w:rsidRDefault="00D117E8" w:rsidP="008F567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D5695">
              <w:rPr>
                <w:rFonts w:ascii="Arial" w:eastAsia="Times New Roman" w:hAnsi="Arial" w:cs="Arial"/>
                <w:color w:val="000000"/>
              </w:rPr>
              <w:t>64.5% (63.7</w:t>
            </w:r>
            <w:r>
              <w:rPr>
                <w:rFonts w:ascii="Arial" w:eastAsia="Times New Roman" w:hAnsi="Arial" w:cs="Arial"/>
                <w:color w:val="000000"/>
              </w:rPr>
              <w:t>–</w:t>
            </w:r>
            <w:r w:rsidRPr="009D5695">
              <w:rPr>
                <w:rFonts w:ascii="Arial" w:eastAsia="Times New Roman" w:hAnsi="Arial" w:cs="Arial"/>
                <w:color w:val="000000"/>
              </w:rPr>
              <w:t>65.3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932010" w14:textId="77777777" w:rsidR="00D117E8" w:rsidRPr="009D5695" w:rsidRDefault="00D117E8" w:rsidP="008F567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D5695">
              <w:rPr>
                <w:rFonts w:ascii="Arial" w:eastAsia="Times New Roman" w:hAnsi="Arial" w:cs="Arial"/>
                <w:color w:val="000000"/>
              </w:rPr>
              <w:t>64.1% (61.1</w:t>
            </w:r>
            <w:r>
              <w:rPr>
                <w:rFonts w:ascii="Arial" w:eastAsia="Times New Roman" w:hAnsi="Arial" w:cs="Arial"/>
                <w:color w:val="000000"/>
              </w:rPr>
              <w:t>–</w:t>
            </w:r>
            <w:r w:rsidRPr="009D5695">
              <w:rPr>
                <w:rFonts w:ascii="Arial" w:eastAsia="Times New Roman" w:hAnsi="Arial" w:cs="Arial"/>
                <w:color w:val="000000"/>
              </w:rPr>
              <w:t>69.3%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41D90F" w14:textId="77777777" w:rsidR="00D117E8" w:rsidRPr="009D5695" w:rsidRDefault="00D117E8" w:rsidP="008F567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D5695">
              <w:rPr>
                <w:rFonts w:ascii="Arial" w:eastAsia="Times New Roman" w:hAnsi="Arial" w:cs="Arial"/>
                <w:color w:val="000000"/>
              </w:rPr>
              <w:t>40.5</w:t>
            </w:r>
            <w:r>
              <w:rPr>
                <w:rFonts w:ascii="Arial" w:eastAsia="Times New Roman" w:hAnsi="Arial" w:cs="Arial"/>
                <w:color w:val="000000"/>
              </w:rPr>
              <w:t>–</w:t>
            </w:r>
            <w:r w:rsidRPr="009D5695">
              <w:rPr>
                <w:rFonts w:ascii="Arial" w:eastAsia="Times New Roman" w:hAnsi="Arial" w:cs="Arial"/>
                <w:color w:val="000000"/>
              </w:rPr>
              <w:t>77.2%</w:t>
            </w:r>
          </w:p>
        </w:tc>
      </w:tr>
      <w:tr w:rsidR="00393862" w:rsidRPr="009D5695" w14:paraId="009A8D6E" w14:textId="77777777" w:rsidTr="00BB4C4F">
        <w:trPr>
          <w:trHeight w:val="300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100B9F" w14:textId="77777777" w:rsidR="00D117E8" w:rsidRPr="009D5695" w:rsidRDefault="00D117E8" w:rsidP="008F567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D5695">
              <w:rPr>
                <w:rFonts w:ascii="Arial" w:eastAsia="Times New Roman" w:hAnsi="Arial" w:cs="Arial"/>
                <w:color w:val="000000"/>
              </w:rPr>
              <w:t xml:space="preserve">Comprehensive Cancer </w:t>
            </w:r>
            <w:proofErr w:type="spellStart"/>
            <w:r w:rsidRPr="009D5695">
              <w:rPr>
                <w:rFonts w:ascii="Arial" w:eastAsia="Times New Roman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9A8006" w14:textId="77777777" w:rsidR="00D117E8" w:rsidRPr="009D5695" w:rsidRDefault="00D117E8" w:rsidP="008F567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D5695">
              <w:rPr>
                <w:rFonts w:ascii="Arial" w:eastAsia="Times New Roman" w:hAnsi="Arial" w:cs="Arial"/>
                <w:color w:val="000000"/>
              </w:rPr>
              <w:t>63.7% (62.9</w:t>
            </w:r>
            <w:r>
              <w:rPr>
                <w:rFonts w:ascii="Arial" w:eastAsia="Times New Roman" w:hAnsi="Arial" w:cs="Arial"/>
                <w:color w:val="000000"/>
              </w:rPr>
              <w:t>–</w:t>
            </w:r>
            <w:r w:rsidRPr="009D5695">
              <w:rPr>
                <w:rFonts w:ascii="Arial" w:eastAsia="Times New Roman" w:hAnsi="Arial" w:cs="Arial"/>
                <w:color w:val="000000"/>
              </w:rPr>
              <w:t>64.4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2E0E91" w14:textId="77777777" w:rsidR="00D117E8" w:rsidRPr="009D5695" w:rsidRDefault="00D117E8" w:rsidP="008F567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D5695">
              <w:rPr>
                <w:rFonts w:ascii="Arial" w:eastAsia="Times New Roman" w:hAnsi="Arial" w:cs="Arial"/>
                <w:color w:val="000000"/>
              </w:rPr>
              <w:t>63.9% (58.6</w:t>
            </w:r>
            <w:r>
              <w:rPr>
                <w:rFonts w:ascii="Arial" w:eastAsia="Times New Roman" w:hAnsi="Arial" w:cs="Arial"/>
                <w:color w:val="000000"/>
              </w:rPr>
              <w:t>–</w:t>
            </w:r>
            <w:r w:rsidRPr="009D5695">
              <w:rPr>
                <w:rFonts w:ascii="Arial" w:eastAsia="Times New Roman" w:hAnsi="Arial" w:cs="Arial"/>
                <w:color w:val="000000"/>
              </w:rPr>
              <w:t>68.9%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F1A6D7" w14:textId="77777777" w:rsidR="00D117E8" w:rsidRPr="009D5695" w:rsidRDefault="00D117E8" w:rsidP="008F567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D5695">
              <w:rPr>
                <w:rFonts w:ascii="Arial" w:eastAsia="Times New Roman" w:hAnsi="Arial" w:cs="Arial"/>
                <w:color w:val="000000"/>
              </w:rPr>
              <w:t>41.1</w:t>
            </w:r>
            <w:r>
              <w:rPr>
                <w:rFonts w:ascii="Arial" w:eastAsia="Times New Roman" w:hAnsi="Arial" w:cs="Arial"/>
                <w:color w:val="000000"/>
              </w:rPr>
              <w:t>–</w:t>
            </w:r>
            <w:r w:rsidRPr="009D5695">
              <w:rPr>
                <w:rFonts w:ascii="Arial" w:eastAsia="Times New Roman" w:hAnsi="Arial" w:cs="Arial"/>
                <w:color w:val="000000"/>
              </w:rPr>
              <w:t>81.7%</w:t>
            </w:r>
          </w:p>
        </w:tc>
      </w:tr>
      <w:tr w:rsidR="00393862" w:rsidRPr="009D5695" w14:paraId="05C66D87" w14:textId="77777777" w:rsidTr="00BB4C4F">
        <w:trPr>
          <w:trHeight w:val="300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306A16" w14:textId="77777777" w:rsidR="00D117E8" w:rsidRPr="009D5695" w:rsidRDefault="00D117E8" w:rsidP="008F567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D5695">
              <w:rPr>
                <w:rFonts w:ascii="Arial" w:eastAsia="Times New Roman" w:hAnsi="Arial" w:cs="Arial"/>
                <w:color w:val="000000"/>
              </w:rPr>
              <w:t xml:space="preserve">Academic Cancer </w:t>
            </w:r>
            <w:proofErr w:type="spellStart"/>
            <w:r w:rsidRPr="009D5695">
              <w:rPr>
                <w:rFonts w:ascii="Arial" w:eastAsia="Times New Roman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629F85" w14:textId="77777777" w:rsidR="00D117E8" w:rsidRPr="009D5695" w:rsidRDefault="00D117E8" w:rsidP="008F567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D5695">
              <w:rPr>
                <w:rFonts w:ascii="Arial" w:eastAsia="Times New Roman" w:hAnsi="Arial" w:cs="Arial"/>
                <w:color w:val="000000"/>
              </w:rPr>
              <w:t>67.2% (66.1</w:t>
            </w:r>
            <w:r>
              <w:rPr>
                <w:rFonts w:ascii="Arial" w:eastAsia="Times New Roman" w:hAnsi="Arial" w:cs="Arial"/>
                <w:color w:val="000000"/>
              </w:rPr>
              <w:t>–</w:t>
            </w:r>
            <w:r w:rsidRPr="009D5695">
              <w:rPr>
                <w:rFonts w:ascii="Arial" w:eastAsia="Times New Roman" w:hAnsi="Arial" w:cs="Arial"/>
                <w:color w:val="000000"/>
              </w:rPr>
              <w:t>68.3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8E61DF" w14:textId="77777777" w:rsidR="00D117E8" w:rsidRPr="009D5695" w:rsidRDefault="00D117E8" w:rsidP="008F567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D5695">
              <w:rPr>
                <w:rFonts w:ascii="Arial" w:eastAsia="Times New Roman" w:hAnsi="Arial" w:cs="Arial"/>
                <w:color w:val="000000"/>
              </w:rPr>
              <w:t>68.2% (62.2</w:t>
            </w:r>
            <w:r>
              <w:rPr>
                <w:rFonts w:ascii="Arial" w:eastAsia="Times New Roman" w:hAnsi="Arial" w:cs="Arial"/>
                <w:color w:val="000000"/>
              </w:rPr>
              <w:t>–</w:t>
            </w:r>
            <w:r w:rsidRPr="009D5695">
              <w:rPr>
                <w:rFonts w:ascii="Arial" w:eastAsia="Times New Roman" w:hAnsi="Arial" w:cs="Arial"/>
                <w:color w:val="000000"/>
              </w:rPr>
              <w:t>72.7%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4D7677" w14:textId="77777777" w:rsidR="00D117E8" w:rsidRPr="009D5695" w:rsidRDefault="00D117E8" w:rsidP="008F567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D5695">
              <w:rPr>
                <w:rFonts w:ascii="Arial" w:eastAsia="Times New Roman" w:hAnsi="Arial" w:cs="Arial"/>
                <w:color w:val="000000"/>
              </w:rPr>
              <w:t>41.9</w:t>
            </w:r>
            <w:r>
              <w:rPr>
                <w:rFonts w:ascii="Arial" w:eastAsia="Times New Roman" w:hAnsi="Arial" w:cs="Arial"/>
                <w:color w:val="000000"/>
              </w:rPr>
              <w:t>–</w:t>
            </w:r>
            <w:r w:rsidRPr="009D5695">
              <w:rPr>
                <w:rFonts w:ascii="Arial" w:eastAsia="Times New Roman" w:hAnsi="Arial" w:cs="Arial"/>
                <w:color w:val="000000"/>
              </w:rPr>
              <w:t>84.5%</w:t>
            </w:r>
          </w:p>
        </w:tc>
      </w:tr>
      <w:tr w:rsidR="00393862" w:rsidRPr="009D5695" w14:paraId="69D5BF0E" w14:textId="77777777" w:rsidTr="00BB4C4F">
        <w:trPr>
          <w:trHeight w:val="300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6493A9" w14:textId="77777777" w:rsidR="00D117E8" w:rsidRPr="009D5695" w:rsidRDefault="00D117E8" w:rsidP="008F567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D5695">
              <w:rPr>
                <w:rFonts w:ascii="Arial" w:eastAsia="Times New Roman" w:hAnsi="Arial" w:cs="Arial"/>
                <w:color w:val="000000"/>
              </w:rPr>
              <w:t xml:space="preserve">Integrated Network </w:t>
            </w:r>
            <w:proofErr w:type="spellStart"/>
            <w:r w:rsidRPr="009D5695">
              <w:rPr>
                <w:rFonts w:ascii="Arial" w:eastAsia="Times New Roman" w:hAnsi="Arial" w:cs="Arial"/>
                <w:color w:val="000000"/>
              </w:rPr>
              <w:t>Center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81760A" w14:textId="77777777" w:rsidR="00D117E8" w:rsidRPr="009D5695" w:rsidRDefault="00D117E8" w:rsidP="008F567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D5695">
              <w:rPr>
                <w:rFonts w:ascii="Arial" w:eastAsia="Times New Roman" w:hAnsi="Arial" w:cs="Arial"/>
                <w:color w:val="000000"/>
              </w:rPr>
              <w:t>65.7% (64.8</w:t>
            </w:r>
            <w:r>
              <w:rPr>
                <w:rFonts w:ascii="Arial" w:eastAsia="Times New Roman" w:hAnsi="Arial" w:cs="Arial"/>
                <w:color w:val="000000"/>
              </w:rPr>
              <w:t>–</w:t>
            </w:r>
            <w:r w:rsidRPr="009D5695">
              <w:rPr>
                <w:rFonts w:ascii="Arial" w:eastAsia="Times New Roman" w:hAnsi="Arial" w:cs="Arial"/>
                <w:color w:val="000000"/>
              </w:rPr>
              <w:t>66.6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9A2796" w14:textId="77777777" w:rsidR="00D117E8" w:rsidRPr="009D5695" w:rsidRDefault="00D117E8" w:rsidP="008F567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D5695">
              <w:rPr>
                <w:rFonts w:ascii="Arial" w:eastAsia="Times New Roman" w:hAnsi="Arial" w:cs="Arial"/>
                <w:color w:val="000000"/>
              </w:rPr>
              <w:t>66.1% (61.3</w:t>
            </w:r>
            <w:r>
              <w:rPr>
                <w:rFonts w:ascii="Arial" w:eastAsia="Times New Roman" w:hAnsi="Arial" w:cs="Arial"/>
                <w:color w:val="000000"/>
              </w:rPr>
              <w:t>–</w:t>
            </w:r>
            <w:r w:rsidRPr="009D5695">
              <w:rPr>
                <w:rFonts w:ascii="Arial" w:eastAsia="Times New Roman" w:hAnsi="Arial" w:cs="Arial"/>
                <w:color w:val="000000"/>
              </w:rPr>
              <w:t>70.9%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ED8A0C" w14:textId="77777777" w:rsidR="00D117E8" w:rsidRPr="009D5695" w:rsidRDefault="00D117E8" w:rsidP="008F567D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D5695">
              <w:rPr>
                <w:rFonts w:ascii="Arial" w:eastAsia="Times New Roman" w:hAnsi="Arial" w:cs="Arial"/>
                <w:color w:val="000000"/>
              </w:rPr>
              <w:t>39.8</w:t>
            </w:r>
            <w:r>
              <w:rPr>
                <w:rFonts w:ascii="Arial" w:eastAsia="Times New Roman" w:hAnsi="Arial" w:cs="Arial"/>
                <w:color w:val="000000"/>
              </w:rPr>
              <w:t>–</w:t>
            </w:r>
            <w:r w:rsidRPr="009D5695">
              <w:rPr>
                <w:rFonts w:ascii="Arial" w:eastAsia="Times New Roman" w:hAnsi="Arial" w:cs="Arial"/>
                <w:color w:val="000000"/>
              </w:rPr>
              <w:t>85.7%</w:t>
            </w:r>
          </w:p>
        </w:tc>
      </w:tr>
    </w:tbl>
    <w:p w14:paraId="480F6DFA" w14:textId="77777777" w:rsidR="00D117E8" w:rsidRDefault="00D117E8" w:rsidP="00D117E8">
      <w:pPr>
        <w:spacing w:line="480" w:lineRule="auto"/>
        <w:rPr>
          <w:rFonts w:ascii="Arial" w:hAnsi="Arial" w:cs="Arial"/>
          <w:b/>
          <w:bCs/>
          <w:color w:val="000000"/>
          <w:shd w:val="clear" w:color="auto" w:fill="FFFFFF"/>
        </w:rPr>
      </w:pPr>
    </w:p>
    <w:p w14:paraId="12FAED42" w14:textId="77777777" w:rsidR="00D117E8" w:rsidRDefault="00D117E8" w:rsidP="00D117E8">
      <w:pPr>
        <w:spacing w:line="480" w:lineRule="auto"/>
        <w:rPr>
          <w:rFonts w:ascii="Arial" w:hAnsi="Arial" w:cs="Arial"/>
          <w:b/>
          <w:bCs/>
          <w:color w:val="000000"/>
          <w:shd w:val="clear" w:color="auto" w:fill="FFFFFF"/>
        </w:rPr>
      </w:pPr>
    </w:p>
    <w:p w14:paraId="3F6CC3DC" w14:textId="77777777" w:rsidR="00D117E8" w:rsidRDefault="00D117E8" w:rsidP="00D117E8">
      <w:pPr>
        <w:spacing w:line="480" w:lineRule="auto"/>
        <w:rPr>
          <w:rFonts w:ascii="Arial" w:hAnsi="Arial" w:cs="Arial"/>
          <w:b/>
          <w:bCs/>
          <w:color w:val="000000"/>
          <w:shd w:val="clear" w:color="auto" w:fill="FFFFFF"/>
        </w:rPr>
      </w:pPr>
    </w:p>
    <w:p w14:paraId="6C7E73E2" w14:textId="77777777" w:rsidR="00393862" w:rsidRDefault="00393862" w:rsidP="00D117E8">
      <w:pPr>
        <w:spacing w:line="480" w:lineRule="auto"/>
        <w:rPr>
          <w:rFonts w:ascii="Arial" w:hAnsi="Arial" w:cs="Arial"/>
          <w:b/>
          <w:bCs/>
          <w:color w:val="000000"/>
          <w:shd w:val="clear" w:color="auto" w:fill="FFFFFF"/>
        </w:rPr>
      </w:pPr>
    </w:p>
    <w:p w14:paraId="458AA6CB" w14:textId="77777777" w:rsidR="00393862" w:rsidRDefault="00393862" w:rsidP="00D117E8">
      <w:pPr>
        <w:spacing w:line="480" w:lineRule="auto"/>
        <w:rPr>
          <w:rFonts w:ascii="Arial" w:hAnsi="Arial" w:cs="Arial"/>
          <w:b/>
          <w:bCs/>
          <w:color w:val="000000"/>
          <w:shd w:val="clear" w:color="auto" w:fill="FFFFFF"/>
        </w:rPr>
      </w:pPr>
    </w:p>
    <w:p w14:paraId="38F3771A" w14:textId="77777777" w:rsidR="00393862" w:rsidRDefault="00393862" w:rsidP="00D117E8">
      <w:pPr>
        <w:spacing w:line="480" w:lineRule="auto"/>
        <w:rPr>
          <w:rFonts w:ascii="Arial" w:hAnsi="Arial" w:cs="Arial"/>
          <w:b/>
          <w:bCs/>
          <w:color w:val="000000"/>
          <w:shd w:val="clear" w:color="auto" w:fill="FFFFFF"/>
        </w:rPr>
      </w:pPr>
    </w:p>
    <w:p w14:paraId="29B32967" w14:textId="77777777" w:rsidR="00393862" w:rsidRDefault="00393862" w:rsidP="00D117E8">
      <w:pPr>
        <w:spacing w:line="480" w:lineRule="auto"/>
        <w:rPr>
          <w:rFonts w:ascii="Arial" w:hAnsi="Arial" w:cs="Arial"/>
          <w:b/>
          <w:bCs/>
          <w:color w:val="000000"/>
          <w:shd w:val="clear" w:color="auto" w:fill="FFFFFF"/>
        </w:rPr>
      </w:pPr>
    </w:p>
    <w:p w14:paraId="3EDEC5C6" w14:textId="77777777" w:rsidR="00393862" w:rsidRDefault="00393862" w:rsidP="00D117E8">
      <w:pPr>
        <w:spacing w:line="480" w:lineRule="auto"/>
        <w:rPr>
          <w:rFonts w:ascii="Arial" w:hAnsi="Arial" w:cs="Arial"/>
          <w:b/>
          <w:bCs/>
          <w:color w:val="000000"/>
          <w:shd w:val="clear" w:color="auto" w:fill="FFFFFF"/>
        </w:rPr>
      </w:pPr>
    </w:p>
    <w:p w14:paraId="16E869EF" w14:textId="77777777" w:rsidR="00393862" w:rsidRDefault="00393862" w:rsidP="00D117E8">
      <w:pPr>
        <w:spacing w:line="480" w:lineRule="auto"/>
        <w:rPr>
          <w:rFonts w:ascii="Arial" w:hAnsi="Arial" w:cs="Arial"/>
          <w:b/>
          <w:bCs/>
          <w:color w:val="000000"/>
          <w:shd w:val="clear" w:color="auto" w:fill="FFFFFF"/>
        </w:rPr>
      </w:pPr>
    </w:p>
    <w:p w14:paraId="4AA2A251" w14:textId="77777777" w:rsidR="00D117E8" w:rsidRPr="004404EA" w:rsidRDefault="00D117E8" w:rsidP="00D117E8">
      <w:pPr>
        <w:spacing w:line="480" w:lineRule="auto"/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b/>
          <w:bCs/>
          <w:color w:val="000000"/>
          <w:shd w:val="clear" w:color="auto" w:fill="FFFFFF"/>
        </w:rPr>
        <w:lastRenderedPageBreak/>
        <w:t xml:space="preserve">FIG. 1 </w:t>
      </w:r>
      <w:r w:rsidRPr="004404EA">
        <w:rPr>
          <w:rFonts w:ascii="Arial" w:hAnsi="Arial" w:cs="Arial"/>
          <w:color w:val="000000"/>
          <w:shd w:val="clear" w:color="auto" w:fill="FFFFFF"/>
        </w:rPr>
        <w:t>Facility-</w:t>
      </w:r>
      <w:r w:rsidRPr="00364D08">
        <w:rPr>
          <w:rFonts w:ascii="Arial" w:hAnsi="Arial" w:cs="Arial"/>
          <w:color w:val="000000"/>
          <w:shd w:val="clear" w:color="auto" w:fill="FFFFFF"/>
        </w:rPr>
        <w:t xml:space="preserve">level variation in obtaining three or more nodes during sentinel lymph node biopsy by facility type </w:t>
      </w:r>
      <w:r w:rsidRPr="004404EA">
        <w:rPr>
          <w:rFonts w:ascii="Arial" w:hAnsi="Arial" w:cs="Arial"/>
          <w:color w:val="000000"/>
          <w:shd w:val="clear" w:color="auto" w:fill="FFFFFF"/>
        </w:rPr>
        <w:t>from 2018</w:t>
      </w:r>
      <w:r>
        <w:rPr>
          <w:rFonts w:ascii="Arial" w:hAnsi="Arial" w:cs="Arial"/>
          <w:color w:val="000000"/>
          <w:shd w:val="clear" w:color="auto" w:fill="FFFFFF"/>
        </w:rPr>
        <w:t xml:space="preserve"> to </w:t>
      </w:r>
      <w:r w:rsidRPr="004404EA">
        <w:rPr>
          <w:rFonts w:ascii="Arial" w:hAnsi="Arial" w:cs="Arial"/>
          <w:color w:val="000000"/>
          <w:shd w:val="clear" w:color="auto" w:fill="FFFFFF"/>
        </w:rPr>
        <w:t>2020</w:t>
      </w:r>
    </w:p>
    <w:p w14:paraId="5C39DDA2" w14:textId="77777777" w:rsidR="00D117E8" w:rsidRDefault="00D117E8" w:rsidP="00D117E8">
      <w:pPr>
        <w:spacing w:line="480" w:lineRule="auto"/>
        <w:rPr>
          <w:rFonts w:ascii="Arial" w:hAnsi="Arial" w:cs="Arial"/>
          <w:b/>
          <w:bCs/>
          <w:color w:val="000000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50"/>
        <w:gridCol w:w="4466"/>
      </w:tblGrid>
      <w:tr w:rsidR="00D117E8" w:rsidRPr="009B24EE" w14:paraId="572A7462" w14:textId="77777777" w:rsidTr="008F567D">
        <w:tc>
          <w:tcPr>
            <w:tcW w:w="4675" w:type="dxa"/>
          </w:tcPr>
          <w:p w14:paraId="32F87262" w14:textId="77777777" w:rsidR="00D117E8" w:rsidRDefault="00D117E8" w:rsidP="008F567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9B24EE">
              <w:rPr>
                <w:rFonts w:ascii="Arial" w:hAnsi="Arial" w:cs="Arial"/>
                <w:b/>
                <w:bCs/>
              </w:rPr>
              <w:t>Community Center</w:t>
            </w:r>
          </w:p>
          <w:p w14:paraId="0048EDFA" w14:textId="77777777" w:rsidR="00D117E8" w:rsidRPr="009B24EE" w:rsidRDefault="00D117E8" w:rsidP="008F567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noProof/>
                <w:lang w:eastAsia="en-IN"/>
              </w:rPr>
              <w:drawing>
                <wp:inline distT="0" distB="0" distL="0" distR="0" wp14:anchorId="6ABEC122" wp14:editId="6BC3E45A">
                  <wp:extent cx="2811780" cy="2108835"/>
                  <wp:effectExtent l="0" t="0" r="7620" b="5715"/>
                  <wp:docPr id="1543734867" name="Picture 1" descr="A graph with a line going up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3734867" name="Picture 1" descr="A graph with a line going up&#10;&#10;AI-generated content may be incorrect.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1780" cy="2108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08DE312B" w14:textId="77777777" w:rsidR="00D117E8" w:rsidRDefault="00D117E8" w:rsidP="008F567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9B24EE">
              <w:rPr>
                <w:rFonts w:ascii="Arial" w:hAnsi="Arial" w:cs="Arial"/>
                <w:b/>
                <w:bCs/>
              </w:rPr>
              <w:t>Comprehensive Center</w:t>
            </w:r>
          </w:p>
          <w:p w14:paraId="4F10EB94" w14:textId="77777777" w:rsidR="00D117E8" w:rsidRPr="009B24EE" w:rsidRDefault="00D117E8" w:rsidP="008F567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noProof/>
                <w:lang w:eastAsia="en-IN"/>
              </w:rPr>
              <w:drawing>
                <wp:inline distT="0" distB="0" distL="0" distR="0" wp14:anchorId="4003A2BD" wp14:editId="0B5F8D7E">
                  <wp:extent cx="2758440" cy="2068830"/>
                  <wp:effectExtent l="0" t="0" r="3810" b="7620"/>
                  <wp:docPr id="1604271045" name="Picture 2" descr="A graph with a line going up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4271045" name="Picture 2" descr="A graph with a line going up&#10;&#10;AI-generated content may be incorrect.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8440" cy="20688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17E8" w:rsidRPr="009B24EE" w14:paraId="213D28B2" w14:textId="77777777" w:rsidTr="008F567D">
        <w:tc>
          <w:tcPr>
            <w:tcW w:w="4675" w:type="dxa"/>
          </w:tcPr>
          <w:p w14:paraId="12BFA62D" w14:textId="77777777" w:rsidR="00D117E8" w:rsidRDefault="00D117E8" w:rsidP="008F567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9B24EE">
              <w:rPr>
                <w:rFonts w:ascii="Arial" w:hAnsi="Arial" w:cs="Arial"/>
                <w:b/>
                <w:bCs/>
              </w:rPr>
              <w:t>Academic Center</w:t>
            </w:r>
          </w:p>
          <w:p w14:paraId="5D56C644" w14:textId="77777777" w:rsidR="00D117E8" w:rsidRPr="009B24EE" w:rsidRDefault="00D117E8" w:rsidP="008F567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noProof/>
                <w:lang w:eastAsia="en-IN"/>
              </w:rPr>
              <w:drawing>
                <wp:inline distT="0" distB="0" distL="0" distR="0" wp14:anchorId="62D527E8" wp14:editId="19527502">
                  <wp:extent cx="2926080" cy="2194560"/>
                  <wp:effectExtent l="0" t="0" r="7620" b="0"/>
                  <wp:docPr id="1669169043" name="Picture 3" descr="A graph with a line going up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9169043" name="Picture 3" descr="A graph with a line going up&#10;&#10;AI-generated content may be incorrect.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194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65010833" w14:textId="77777777" w:rsidR="00D117E8" w:rsidRDefault="00D117E8" w:rsidP="008F567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9B24EE">
              <w:rPr>
                <w:rFonts w:ascii="Arial" w:hAnsi="Arial" w:cs="Arial"/>
                <w:b/>
                <w:bCs/>
              </w:rPr>
              <w:t>Integrated Network</w:t>
            </w:r>
          </w:p>
          <w:p w14:paraId="73A48323" w14:textId="77777777" w:rsidR="00D117E8" w:rsidRDefault="00D117E8" w:rsidP="008F567D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noProof/>
                <w:lang w:eastAsia="en-IN"/>
              </w:rPr>
              <w:drawing>
                <wp:inline distT="0" distB="0" distL="0" distR="0" wp14:anchorId="1F1203C1" wp14:editId="6D34B00B">
                  <wp:extent cx="2875280" cy="2156460"/>
                  <wp:effectExtent l="0" t="0" r="1270" b="0"/>
                  <wp:docPr id="896503863" name="Picture 4" descr="A graph with a green l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6503863" name="Picture 4" descr="A graph with a green line&#10;&#10;AI-generated content may be incorrect.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5280" cy="2156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947C42A" w14:textId="77777777" w:rsidR="00D117E8" w:rsidRPr="009B24EE" w:rsidRDefault="00D117E8" w:rsidP="008F567D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</w:tr>
    </w:tbl>
    <w:p w14:paraId="424EF94C" w14:textId="77777777" w:rsidR="009C58D9" w:rsidRDefault="009C58D9"/>
    <w:sectPr w:rsidR="009C58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7E8"/>
    <w:rsid w:val="000042D2"/>
    <w:rsid w:val="00007C75"/>
    <w:rsid w:val="00014DA2"/>
    <w:rsid w:val="00016CB0"/>
    <w:rsid w:val="000215A1"/>
    <w:rsid w:val="000277DE"/>
    <w:rsid w:val="000445DF"/>
    <w:rsid w:val="000449C9"/>
    <w:rsid w:val="000524DE"/>
    <w:rsid w:val="00065C1B"/>
    <w:rsid w:val="00070776"/>
    <w:rsid w:val="000713EA"/>
    <w:rsid w:val="00072789"/>
    <w:rsid w:val="00074B5B"/>
    <w:rsid w:val="00075875"/>
    <w:rsid w:val="000845FD"/>
    <w:rsid w:val="0008726B"/>
    <w:rsid w:val="00091BD7"/>
    <w:rsid w:val="000938FE"/>
    <w:rsid w:val="000962A0"/>
    <w:rsid w:val="000A63AB"/>
    <w:rsid w:val="000A74CC"/>
    <w:rsid w:val="000B69D3"/>
    <w:rsid w:val="000B7248"/>
    <w:rsid w:val="000C027E"/>
    <w:rsid w:val="000C2DA4"/>
    <w:rsid w:val="000C5789"/>
    <w:rsid w:val="000D0FA7"/>
    <w:rsid w:val="000D3629"/>
    <w:rsid w:val="000D4E74"/>
    <w:rsid w:val="000D64C5"/>
    <w:rsid w:val="000E0FEF"/>
    <w:rsid w:val="000E4502"/>
    <w:rsid w:val="000F30F4"/>
    <w:rsid w:val="000F4DE3"/>
    <w:rsid w:val="000F4F15"/>
    <w:rsid w:val="000F7FE4"/>
    <w:rsid w:val="00123EB5"/>
    <w:rsid w:val="00125D33"/>
    <w:rsid w:val="00127A5E"/>
    <w:rsid w:val="0013061B"/>
    <w:rsid w:val="001315F2"/>
    <w:rsid w:val="00134EA5"/>
    <w:rsid w:val="0013775C"/>
    <w:rsid w:val="00141F09"/>
    <w:rsid w:val="001522D1"/>
    <w:rsid w:val="00152960"/>
    <w:rsid w:val="00152CD7"/>
    <w:rsid w:val="00157F6D"/>
    <w:rsid w:val="00161378"/>
    <w:rsid w:val="00162F05"/>
    <w:rsid w:val="001646E5"/>
    <w:rsid w:val="00170A80"/>
    <w:rsid w:val="001717F7"/>
    <w:rsid w:val="00172313"/>
    <w:rsid w:val="001773AD"/>
    <w:rsid w:val="0018252A"/>
    <w:rsid w:val="001839CF"/>
    <w:rsid w:val="001908F6"/>
    <w:rsid w:val="00195A4B"/>
    <w:rsid w:val="00195FBB"/>
    <w:rsid w:val="001A5240"/>
    <w:rsid w:val="001A60D9"/>
    <w:rsid w:val="001B2064"/>
    <w:rsid w:val="001C08E7"/>
    <w:rsid w:val="001C41BD"/>
    <w:rsid w:val="001C49A1"/>
    <w:rsid w:val="001C6E1A"/>
    <w:rsid w:val="001D0EC5"/>
    <w:rsid w:val="001D7116"/>
    <w:rsid w:val="001F2004"/>
    <w:rsid w:val="001F2DFF"/>
    <w:rsid w:val="001F7EDD"/>
    <w:rsid w:val="00200933"/>
    <w:rsid w:val="00203451"/>
    <w:rsid w:val="00203CF6"/>
    <w:rsid w:val="00203D04"/>
    <w:rsid w:val="002052A5"/>
    <w:rsid w:val="002103C2"/>
    <w:rsid w:val="00210B6B"/>
    <w:rsid w:val="00222147"/>
    <w:rsid w:val="00225CF6"/>
    <w:rsid w:val="00225D86"/>
    <w:rsid w:val="00231465"/>
    <w:rsid w:val="00233571"/>
    <w:rsid w:val="0023411D"/>
    <w:rsid w:val="00245DE7"/>
    <w:rsid w:val="00246668"/>
    <w:rsid w:val="002479F2"/>
    <w:rsid w:val="002512AC"/>
    <w:rsid w:val="00251337"/>
    <w:rsid w:val="002635F8"/>
    <w:rsid w:val="00264C7F"/>
    <w:rsid w:val="00265195"/>
    <w:rsid w:val="0026575A"/>
    <w:rsid w:val="002728D2"/>
    <w:rsid w:val="002835DF"/>
    <w:rsid w:val="00293CC6"/>
    <w:rsid w:val="00294D37"/>
    <w:rsid w:val="002A240B"/>
    <w:rsid w:val="002A3047"/>
    <w:rsid w:val="002A3E06"/>
    <w:rsid w:val="002B0823"/>
    <w:rsid w:val="002B4A6E"/>
    <w:rsid w:val="002C011B"/>
    <w:rsid w:val="002D0C28"/>
    <w:rsid w:val="002D3057"/>
    <w:rsid w:val="002D4344"/>
    <w:rsid w:val="002E374A"/>
    <w:rsid w:val="002E5B89"/>
    <w:rsid w:val="002F4139"/>
    <w:rsid w:val="00302534"/>
    <w:rsid w:val="003075A0"/>
    <w:rsid w:val="00310B8B"/>
    <w:rsid w:val="00324EBE"/>
    <w:rsid w:val="00325CB4"/>
    <w:rsid w:val="00326909"/>
    <w:rsid w:val="00326C97"/>
    <w:rsid w:val="00331A78"/>
    <w:rsid w:val="0035410F"/>
    <w:rsid w:val="00356985"/>
    <w:rsid w:val="00385B67"/>
    <w:rsid w:val="00391C39"/>
    <w:rsid w:val="00393862"/>
    <w:rsid w:val="00394398"/>
    <w:rsid w:val="003974AE"/>
    <w:rsid w:val="003A2173"/>
    <w:rsid w:val="003A2750"/>
    <w:rsid w:val="003A4437"/>
    <w:rsid w:val="003A48ED"/>
    <w:rsid w:val="003B2B1A"/>
    <w:rsid w:val="003B359D"/>
    <w:rsid w:val="003B4C0F"/>
    <w:rsid w:val="003C0DCF"/>
    <w:rsid w:val="003D182B"/>
    <w:rsid w:val="003D3DB2"/>
    <w:rsid w:val="003D721D"/>
    <w:rsid w:val="003F25DD"/>
    <w:rsid w:val="00401F53"/>
    <w:rsid w:val="00403C98"/>
    <w:rsid w:val="00404C7E"/>
    <w:rsid w:val="00421CBC"/>
    <w:rsid w:val="004246DC"/>
    <w:rsid w:val="00426ADD"/>
    <w:rsid w:val="00432349"/>
    <w:rsid w:val="004358C8"/>
    <w:rsid w:val="00441E3A"/>
    <w:rsid w:val="00446034"/>
    <w:rsid w:val="00446D3B"/>
    <w:rsid w:val="00462A33"/>
    <w:rsid w:val="00463CCD"/>
    <w:rsid w:val="00471A41"/>
    <w:rsid w:val="0047533B"/>
    <w:rsid w:val="00482B68"/>
    <w:rsid w:val="0048355B"/>
    <w:rsid w:val="0048415A"/>
    <w:rsid w:val="00485666"/>
    <w:rsid w:val="004901A4"/>
    <w:rsid w:val="00490226"/>
    <w:rsid w:val="0049252F"/>
    <w:rsid w:val="00493F43"/>
    <w:rsid w:val="004A55EA"/>
    <w:rsid w:val="004A6901"/>
    <w:rsid w:val="004A7706"/>
    <w:rsid w:val="004B4E74"/>
    <w:rsid w:val="004D46A3"/>
    <w:rsid w:val="004D5D03"/>
    <w:rsid w:val="004D79EA"/>
    <w:rsid w:val="004E513A"/>
    <w:rsid w:val="004E791A"/>
    <w:rsid w:val="004F4841"/>
    <w:rsid w:val="00511600"/>
    <w:rsid w:val="005137D3"/>
    <w:rsid w:val="00513D08"/>
    <w:rsid w:val="00514E63"/>
    <w:rsid w:val="00516DDD"/>
    <w:rsid w:val="00557932"/>
    <w:rsid w:val="00557A1A"/>
    <w:rsid w:val="00560466"/>
    <w:rsid w:val="00560BE3"/>
    <w:rsid w:val="00570012"/>
    <w:rsid w:val="00575DC5"/>
    <w:rsid w:val="005806B5"/>
    <w:rsid w:val="005824EC"/>
    <w:rsid w:val="005876E7"/>
    <w:rsid w:val="00590EF1"/>
    <w:rsid w:val="005939B6"/>
    <w:rsid w:val="0059790C"/>
    <w:rsid w:val="005A1F1C"/>
    <w:rsid w:val="005B0E06"/>
    <w:rsid w:val="005C18B6"/>
    <w:rsid w:val="005C253C"/>
    <w:rsid w:val="005C6C4F"/>
    <w:rsid w:val="005C7713"/>
    <w:rsid w:val="005D67E9"/>
    <w:rsid w:val="005E6421"/>
    <w:rsid w:val="006037ED"/>
    <w:rsid w:val="00614130"/>
    <w:rsid w:val="006166C1"/>
    <w:rsid w:val="00621AC0"/>
    <w:rsid w:val="00634AA4"/>
    <w:rsid w:val="0063580D"/>
    <w:rsid w:val="00644312"/>
    <w:rsid w:val="0064467D"/>
    <w:rsid w:val="00647410"/>
    <w:rsid w:val="0066385C"/>
    <w:rsid w:val="006638C2"/>
    <w:rsid w:val="00670B0B"/>
    <w:rsid w:val="006714FE"/>
    <w:rsid w:val="006737CA"/>
    <w:rsid w:val="00681BC6"/>
    <w:rsid w:val="00690C36"/>
    <w:rsid w:val="00694344"/>
    <w:rsid w:val="0069516E"/>
    <w:rsid w:val="006A3897"/>
    <w:rsid w:val="006A576A"/>
    <w:rsid w:val="006B243F"/>
    <w:rsid w:val="006B35A4"/>
    <w:rsid w:val="006D262F"/>
    <w:rsid w:val="006D5D04"/>
    <w:rsid w:val="006D7029"/>
    <w:rsid w:val="006E6647"/>
    <w:rsid w:val="006F075C"/>
    <w:rsid w:val="006F3D44"/>
    <w:rsid w:val="006F5F3F"/>
    <w:rsid w:val="006F6D83"/>
    <w:rsid w:val="00702995"/>
    <w:rsid w:val="00703D71"/>
    <w:rsid w:val="0072492D"/>
    <w:rsid w:val="00725DB9"/>
    <w:rsid w:val="00726885"/>
    <w:rsid w:val="00731252"/>
    <w:rsid w:val="0073326B"/>
    <w:rsid w:val="007340EE"/>
    <w:rsid w:val="00740692"/>
    <w:rsid w:val="007426A4"/>
    <w:rsid w:val="00756001"/>
    <w:rsid w:val="00761A08"/>
    <w:rsid w:val="007634E7"/>
    <w:rsid w:val="00770227"/>
    <w:rsid w:val="00770254"/>
    <w:rsid w:val="00771141"/>
    <w:rsid w:val="007714B1"/>
    <w:rsid w:val="0077152D"/>
    <w:rsid w:val="00797EAC"/>
    <w:rsid w:val="007A4F99"/>
    <w:rsid w:val="007C1881"/>
    <w:rsid w:val="007C2C6C"/>
    <w:rsid w:val="007C2F3C"/>
    <w:rsid w:val="007D4E86"/>
    <w:rsid w:val="007E18AF"/>
    <w:rsid w:val="007E5BA5"/>
    <w:rsid w:val="007F0BB8"/>
    <w:rsid w:val="007F3001"/>
    <w:rsid w:val="007F3AE2"/>
    <w:rsid w:val="00824A38"/>
    <w:rsid w:val="0083509A"/>
    <w:rsid w:val="0084106E"/>
    <w:rsid w:val="0084138A"/>
    <w:rsid w:val="008417A6"/>
    <w:rsid w:val="00843776"/>
    <w:rsid w:val="0084765C"/>
    <w:rsid w:val="008605AD"/>
    <w:rsid w:val="0087765B"/>
    <w:rsid w:val="00893BDB"/>
    <w:rsid w:val="0089578D"/>
    <w:rsid w:val="008A45E6"/>
    <w:rsid w:val="008B01B3"/>
    <w:rsid w:val="008B64EB"/>
    <w:rsid w:val="008C2F74"/>
    <w:rsid w:val="008C5FE7"/>
    <w:rsid w:val="008C6836"/>
    <w:rsid w:val="008D0EBE"/>
    <w:rsid w:val="008D2908"/>
    <w:rsid w:val="008D3A54"/>
    <w:rsid w:val="008D53DB"/>
    <w:rsid w:val="008D6724"/>
    <w:rsid w:val="008D6F28"/>
    <w:rsid w:val="008E1BE4"/>
    <w:rsid w:val="008E701B"/>
    <w:rsid w:val="008E798C"/>
    <w:rsid w:val="008F10EA"/>
    <w:rsid w:val="008F255E"/>
    <w:rsid w:val="008F54E7"/>
    <w:rsid w:val="00910043"/>
    <w:rsid w:val="009146AF"/>
    <w:rsid w:val="00916828"/>
    <w:rsid w:val="00916C0D"/>
    <w:rsid w:val="00923FAC"/>
    <w:rsid w:val="00926000"/>
    <w:rsid w:val="009312EB"/>
    <w:rsid w:val="00932290"/>
    <w:rsid w:val="009334C4"/>
    <w:rsid w:val="00940A40"/>
    <w:rsid w:val="00940D6A"/>
    <w:rsid w:val="009413DC"/>
    <w:rsid w:val="00944D32"/>
    <w:rsid w:val="009455A5"/>
    <w:rsid w:val="009543C4"/>
    <w:rsid w:val="009600DB"/>
    <w:rsid w:val="0096197C"/>
    <w:rsid w:val="009821CC"/>
    <w:rsid w:val="00987093"/>
    <w:rsid w:val="0099323C"/>
    <w:rsid w:val="0099553C"/>
    <w:rsid w:val="00995CE4"/>
    <w:rsid w:val="009A0739"/>
    <w:rsid w:val="009A0AE7"/>
    <w:rsid w:val="009A182E"/>
    <w:rsid w:val="009A33F1"/>
    <w:rsid w:val="009A4800"/>
    <w:rsid w:val="009A497B"/>
    <w:rsid w:val="009A7472"/>
    <w:rsid w:val="009B1058"/>
    <w:rsid w:val="009B1F5C"/>
    <w:rsid w:val="009B24F7"/>
    <w:rsid w:val="009B615A"/>
    <w:rsid w:val="009C4243"/>
    <w:rsid w:val="009C58D9"/>
    <w:rsid w:val="009D338F"/>
    <w:rsid w:val="009E6FFF"/>
    <w:rsid w:val="009E74AC"/>
    <w:rsid w:val="009E77DE"/>
    <w:rsid w:val="009F6153"/>
    <w:rsid w:val="00A04550"/>
    <w:rsid w:val="00A057DC"/>
    <w:rsid w:val="00A0767D"/>
    <w:rsid w:val="00A13CAC"/>
    <w:rsid w:val="00A22B49"/>
    <w:rsid w:val="00A31698"/>
    <w:rsid w:val="00A31737"/>
    <w:rsid w:val="00A31DB2"/>
    <w:rsid w:val="00A3242A"/>
    <w:rsid w:val="00A32E88"/>
    <w:rsid w:val="00A450CE"/>
    <w:rsid w:val="00A457FA"/>
    <w:rsid w:val="00A47614"/>
    <w:rsid w:val="00A47C1D"/>
    <w:rsid w:val="00A52D12"/>
    <w:rsid w:val="00A55235"/>
    <w:rsid w:val="00A5662E"/>
    <w:rsid w:val="00A570E8"/>
    <w:rsid w:val="00A60B0F"/>
    <w:rsid w:val="00A67E5B"/>
    <w:rsid w:val="00A7351A"/>
    <w:rsid w:val="00A77415"/>
    <w:rsid w:val="00A81AAE"/>
    <w:rsid w:val="00A85BF4"/>
    <w:rsid w:val="00AA6E1A"/>
    <w:rsid w:val="00AB1E09"/>
    <w:rsid w:val="00AB44C9"/>
    <w:rsid w:val="00AB55C0"/>
    <w:rsid w:val="00AC3236"/>
    <w:rsid w:val="00AD4DE2"/>
    <w:rsid w:val="00AD5094"/>
    <w:rsid w:val="00AE2CAB"/>
    <w:rsid w:val="00AE6239"/>
    <w:rsid w:val="00AF1154"/>
    <w:rsid w:val="00AF7BB9"/>
    <w:rsid w:val="00B10ADD"/>
    <w:rsid w:val="00B10E18"/>
    <w:rsid w:val="00B11875"/>
    <w:rsid w:val="00B12D87"/>
    <w:rsid w:val="00B15441"/>
    <w:rsid w:val="00B2611A"/>
    <w:rsid w:val="00B302B6"/>
    <w:rsid w:val="00B37503"/>
    <w:rsid w:val="00B37AD8"/>
    <w:rsid w:val="00B5041B"/>
    <w:rsid w:val="00B57E1D"/>
    <w:rsid w:val="00B6506E"/>
    <w:rsid w:val="00B71F9A"/>
    <w:rsid w:val="00B80C5F"/>
    <w:rsid w:val="00B8180F"/>
    <w:rsid w:val="00B96465"/>
    <w:rsid w:val="00BA5487"/>
    <w:rsid w:val="00BB0542"/>
    <w:rsid w:val="00BB07E1"/>
    <w:rsid w:val="00BB4C4F"/>
    <w:rsid w:val="00BD0EB3"/>
    <w:rsid w:val="00BD3061"/>
    <w:rsid w:val="00BE006D"/>
    <w:rsid w:val="00BE59DD"/>
    <w:rsid w:val="00BF3406"/>
    <w:rsid w:val="00C0014F"/>
    <w:rsid w:val="00C0192D"/>
    <w:rsid w:val="00C126DA"/>
    <w:rsid w:val="00C13824"/>
    <w:rsid w:val="00C175E0"/>
    <w:rsid w:val="00C27084"/>
    <w:rsid w:val="00C3001B"/>
    <w:rsid w:val="00C533CA"/>
    <w:rsid w:val="00C53CE7"/>
    <w:rsid w:val="00C766A8"/>
    <w:rsid w:val="00C83E29"/>
    <w:rsid w:val="00C878B5"/>
    <w:rsid w:val="00C97733"/>
    <w:rsid w:val="00CB5C4F"/>
    <w:rsid w:val="00CC0C45"/>
    <w:rsid w:val="00CC65E4"/>
    <w:rsid w:val="00CD1D68"/>
    <w:rsid w:val="00CD5640"/>
    <w:rsid w:val="00CD564B"/>
    <w:rsid w:val="00CE1704"/>
    <w:rsid w:val="00CE2FF7"/>
    <w:rsid w:val="00CF4C6F"/>
    <w:rsid w:val="00D02587"/>
    <w:rsid w:val="00D03AFA"/>
    <w:rsid w:val="00D04AC2"/>
    <w:rsid w:val="00D113B6"/>
    <w:rsid w:val="00D117E8"/>
    <w:rsid w:val="00D21DB7"/>
    <w:rsid w:val="00D2709B"/>
    <w:rsid w:val="00D374EF"/>
    <w:rsid w:val="00D43CE2"/>
    <w:rsid w:val="00D4596E"/>
    <w:rsid w:val="00D46AAE"/>
    <w:rsid w:val="00D53760"/>
    <w:rsid w:val="00D57EBE"/>
    <w:rsid w:val="00D7380A"/>
    <w:rsid w:val="00D750B5"/>
    <w:rsid w:val="00D773FF"/>
    <w:rsid w:val="00D84B71"/>
    <w:rsid w:val="00D905B4"/>
    <w:rsid w:val="00D9566A"/>
    <w:rsid w:val="00D95861"/>
    <w:rsid w:val="00DA0714"/>
    <w:rsid w:val="00DA2449"/>
    <w:rsid w:val="00DB3A25"/>
    <w:rsid w:val="00DB5FD1"/>
    <w:rsid w:val="00DB6294"/>
    <w:rsid w:val="00DB78D4"/>
    <w:rsid w:val="00DC2B3E"/>
    <w:rsid w:val="00DC2EA4"/>
    <w:rsid w:val="00DC52DC"/>
    <w:rsid w:val="00DD6278"/>
    <w:rsid w:val="00DD65BA"/>
    <w:rsid w:val="00DE56FF"/>
    <w:rsid w:val="00DE5EF1"/>
    <w:rsid w:val="00DE685E"/>
    <w:rsid w:val="00DF1512"/>
    <w:rsid w:val="00DF5704"/>
    <w:rsid w:val="00DF6E65"/>
    <w:rsid w:val="00DF76DA"/>
    <w:rsid w:val="00E06363"/>
    <w:rsid w:val="00E2190F"/>
    <w:rsid w:val="00E23380"/>
    <w:rsid w:val="00E27C21"/>
    <w:rsid w:val="00E35F34"/>
    <w:rsid w:val="00E368C1"/>
    <w:rsid w:val="00E478CF"/>
    <w:rsid w:val="00E53BF1"/>
    <w:rsid w:val="00E60D11"/>
    <w:rsid w:val="00E639CF"/>
    <w:rsid w:val="00E70EB0"/>
    <w:rsid w:val="00E8133E"/>
    <w:rsid w:val="00E81768"/>
    <w:rsid w:val="00E83B25"/>
    <w:rsid w:val="00E83C22"/>
    <w:rsid w:val="00E8409D"/>
    <w:rsid w:val="00E97384"/>
    <w:rsid w:val="00EA1553"/>
    <w:rsid w:val="00EA2A6D"/>
    <w:rsid w:val="00EA5E56"/>
    <w:rsid w:val="00EA7B81"/>
    <w:rsid w:val="00EB2AF3"/>
    <w:rsid w:val="00EB2FFA"/>
    <w:rsid w:val="00EB4B01"/>
    <w:rsid w:val="00EB53E1"/>
    <w:rsid w:val="00EB7E62"/>
    <w:rsid w:val="00EC5D9C"/>
    <w:rsid w:val="00EE0FF7"/>
    <w:rsid w:val="00F0347D"/>
    <w:rsid w:val="00F07601"/>
    <w:rsid w:val="00F10E9C"/>
    <w:rsid w:val="00F15D02"/>
    <w:rsid w:val="00F273FA"/>
    <w:rsid w:val="00F30BE7"/>
    <w:rsid w:val="00F35EFC"/>
    <w:rsid w:val="00F47B77"/>
    <w:rsid w:val="00F5734E"/>
    <w:rsid w:val="00F6282A"/>
    <w:rsid w:val="00F6442C"/>
    <w:rsid w:val="00F73DDD"/>
    <w:rsid w:val="00F84090"/>
    <w:rsid w:val="00F97CC1"/>
    <w:rsid w:val="00FA1C96"/>
    <w:rsid w:val="00FA26D1"/>
    <w:rsid w:val="00FA710F"/>
    <w:rsid w:val="00FB60D0"/>
    <w:rsid w:val="00FC05C1"/>
    <w:rsid w:val="00FC3BC3"/>
    <w:rsid w:val="00FC5A02"/>
    <w:rsid w:val="00FD6DDB"/>
    <w:rsid w:val="00FE6AE7"/>
    <w:rsid w:val="00FF1B8C"/>
    <w:rsid w:val="00FF331F"/>
    <w:rsid w:val="00FF5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B3928"/>
  <w15:chartTrackingRefBased/>
  <w15:docId w15:val="{2CA2964E-F503-48F6-A21E-80E91366C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17E8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tha Balasubramani</dc:creator>
  <cp:keywords/>
  <dc:description/>
  <cp:lastModifiedBy>Taylor, Crystal</cp:lastModifiedBy>
  <cp:revision>3</cp:revision>
  <dcterms:created xsi:type="dcterms:W3CDTF">2025-04-13T20:21:00Z</dcterms:created>
  <dcterms:modified xsi:type="dcterms:W3CDTF">2025-04-13T20:22:00Z</dcterms:modified>
</cp:coreProperties>
</file>